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47BD0" w14:textId="77777777" w:rsidR="00051112" w:rsidRDefault="00051112" w:rsidP="00051112">
      <w:pPr>
        <w:pStyle w:val="p1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D7C934B" wp14:editId="3F2B7EE9">
            <wp:extent cx="5274310" cy="647954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EAEB6" w14:textId="77777777" w:rsidR="00051112" w:rsidRDefault="00051112" w:rsidP="00051112">
      <w:pPr>
        <w:pStyle w:val="p1"/>
        <w:rPr>
          <w:b/>
          <w:bCs/>
        </w:rPr>
      </w:pPr>
    </w:p>
    <w:p w14:paraId="4B512EEB" w14:textId="77777777" w:rsidR="00051112" w:rsidRDefault="00051112" w:rsidP="00051112">
      <w:pPr>
        <w:pStyle w:val="p1"/>
        <w:rPr>
          <w:b/>
          <w:bCs/>
        </w:rPr>
      </w:pPr>
    </w:p>
    <w:p w14:paraId="0481CD0F" w14:textId="77777777" w:rsidR="00051112" w:rsidRDefault="00051112" w:rsidP="00051112">
      <w:pPr>
        <w:pStyle w:val="p1"/>
        <w:rPr>
          <w:b/>
          <w:bCs/>
        </w:rPr>
      </w:pPr>
    </w:p>
    <w:p w14:paraId="02A46A35" w14:textId="77777777" w:rsidR="00051112" w:rsidRDefault="00051112" w:rsidP="00051112">
      <w:pPr>
        <w:pStyle w:val="p1"/>
        <w:rPr>
          <w:sz w:val="22"/>
        </w:rPr>
      </w:pPr>
      <w:r w:rsidRPr="00775900">
        <w:rPr>
          <w:b/>
          <w:bCs/>
          <w:sz w:val="22"/>
        </w:rPr>
        <w:t xml:space="preserve">Figure S1. System framework and main steps in constructing a modularized gene regulatory network of </w:t>
      </w:r>
      <w:r w:rsidRPr="00775900">
        <w:rPr>
          <w:b/>
          <w:bCs/>
          <w:i/>
          <w:iCs/>
          <w:sz w:val="22"/>
        </w:rPr>
        <w:t xml:space="preserve">Fusarium </w:t>
      </w:r>
      <w:proofErr w:type="spellStart"/>
      <w:r w:rsidRPr="00775900">
        <w:rPr>
          <w:b/>
          <w:bCs/>
          <w:i/>
          <w:iCs/>
          <w:sz w:val="22"/>
        </w:rPr>
        <w:t>graminearum</w:t>
      </w:r>
      <w:proofErr w:type="spellEnd"/>
      <w:r w:rsidRPr="00775900">
        <w:rPr>
          <w:sz w:val="22"/>
        </w:rPr>
        <w:t xml:space="preserve">. Combined input consisting of gene expression data and information on candidate regulators was provided to the module networks algorithm (Segal </w:t>
      </w:r>
      <w:r w:rsidRPr="00775900">
        <w:rPr>
          <w:i/>
          <w:iCs/>
          <w:sz w:val="22"/>
        </w:rPr>
        <w:t>et al.</w:t>
      </w:r>
      <w:r w:rsidRPr="00775900">
        <w:rPr>
          <w:sz w:val="22"/>
        </w:rPr>
        <w:t xml:space="preserve"> 2003). The inferred modules were then subjected to a robust validation process involving functional annotations and transcription factor binding site analysis. Then, the modules were analyzed for their phenotypic associations using an in-house computational method. Finally, the genome compartmentalization of the regulatory network was analyzed to provide evolutionary insights into the gene circuits.</w:t>
      </w:r>
    </w:p>
    <w:p w14:paraId="788B17BE" w14:textId="77777777" w:rsidR="00260770" w:rsidRDefault="00051112">
      <w:bookmarkStart w:id="0" w:name="_GoBack"/>
      <w:bookmarkEnd w:id="0"/>
    </w:p>
    <w:sectPr w:rsidR="00260770" w:rsidSect="00DC33E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112"/>
    <w:rsid w:val="00043807"/>
    <w:rsid w:val="00051112"/>
    <w:rsid w:val="0005229C"/>
    <w:rsid w:val="0008413B"/>
    <w:rsid w:val="000976B2"/>
    <w:rsid w:val="000A676A"/>
    <w:rsid w:val="000F0AA5"/>
    <w:rsid w:val="001118E0"/>
    <w:rsid w:val="001B4AB7"/>
    <w:rsid w:val="001C323E"/>
    <w:rsid w:val="001C77F0"/>
    <w:rsid w:val="002058AB"/>
    <w:rsid w:val="00291FC9"/>
    <w:rsid w:val="002B1211"/>
    <w:rsid w:val="00312C1A"/>
    <w:rsid w:val="00313D2D"/>
    <w:rsid w:val="003152F1"/>
    <w:rsid w:val="003276DC"/>
    <w:rsid w:val="00333993"/>
    <w:rsid w:val="00375167"/>
    <w:rsid w:val="00393D97"/>
    <w:rsid w:val="00400E62"/>
    <w:rsid w:val="004C0B73"/>
    <w:rsid w:val="005119BF"/>
    <w:rsid w:val="005546B3"/>
    <w:rsid w:val="005B1B72"/>
    <w:rsid w:val="005C4701"/>
    <w:rsid w:val="005C48E7"/>
    <w:rsid w:val="005C74FD"/>
    <w:rsid w:val="005D503C"/>
    <w:rsid w:val="005E73E2"/>
    <w:rsid w:val="00657C78"/>
    <w:rsid w:val="006B1395"/>
    <w:rsid w:val="006C7A2A"/>
    <w:rsid w:val="006E24FF"/>
    <w:rsid w:val="006F5638"/>
    <w:rsid w:val="00737718"/>
    <w:rsid w:val="007520E2"/>
    <w:rsid w:val="00815853"/>
    <w:rsid w:val="008428D7"/>
    <w:rsid w:val="00851AD1"/>
    <w:rsid w:val="00954FE0"/>
    <w:rsid w:val="009B104D"/>
    <w:rsid w:val="009C3DD9"/>
    <w:rsid w:val="00A10923"/>
    <w:rsid w:val="00A404CA"/>
    <w:rsid w:val="00A41DB7"/>
    <w:rsid w:val="00A93886"/>
    <w:rsid w:val="00AA3692"/>
    <w:rsid w:val="00AD22E8"/>
    <w:rsid w:val="00AD7CFA"/>
    <w:rsid w:val="00AE6340"/>
    <w:rsid w:val="00B30A60"/>
    <w:rsid w:val="00B50B7F"/>
    <w:rsid w:val="00B74CCE"/>
    <w:rsid w:val="00B9286F"/>
    <w:rsid w:val="00BB492D"/>
    <w:rsid w:val="00BE62D0"/>
    <w:rsid w:val="00C04E06"/>
    <w:rsid w:val="00C72345"/>
    <w:rsid w:val="00D6211F"/>
    <w:rsid w:val="00D63E91"/>
    <w:rsid w:val="00D94218"/>
    <w:rsid w:val="00DC33EF"/>
    <w:rsid w:val="00DE588A"/>
    <w:rsid w:val="00E25A2F"/>
    <w:rsid w:val="00E35477"/>
    <w:rsid w:val="00E64EB4"/>
    <w:rsid w:val="00F03AAD"/>
    <w:rsid w:val="00F35634"/>
    <w:rsid w:val="00F5026D"/>
    <w:rsid w:val="00F5306D"/>
    <w:rsid w:val="00F861D7"/>
    <w:rsid w:val="00FA79E3"/>
    <w:rsid w:val="00FE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156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51112"/>
    <w:rPr>
      <w:rFonts w:ascii="Helvetica Neue" w:hAnsi="Helvetica Neu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Macintosh Word</Application>
  <DocSecurity>0</DocSecurity>
  <Lines>4</Lines>
  <Paragraphs>1</Paragraphs>
  <ScaleCrop>false</ScaleCrop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</dc:creator>
  <cp:keywords/>
  <dc:description/>
  <cp:lastModifiedBy>Li Guo</cp:lastModifiedBy>
  <cp:revision>1</cp:revision>
  <dcterms:created xsi:type="dcterms:W3CDTF">2020-02-03T09:39:00Z</dcterms:created>
  <dcterms:modified xsi:type="dcterms:W3CDTF">2020-02-03T09:39:00Z</dcterms:modified>
</cp:coreProperties>
</file>